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00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350"/>
        <w:gridCol w:w="1350"/>
        <w:gridCol w:w="1350"/>
        <w:gridCol w:w="1350"/>
        <w:gridCol w:w="1350"/>
      </w:tblGrid>
      <w:tr w:rsidR="00251461" w:rsidRPr="00EB477B" w14:paraId="548C884B" w14:textId="77777777" w:rsidTr="004A3779">
        <w:trPr>
          <w:trHeight w:val="386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D252813" w14:textId="77777777" w:rsidR="001E07B0" w:rsidRPr="00EB477B" w:rsidRDefault="001E07B0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57F3E73" w14:textId="77777777" w:rsidR="001E07B0" w:rsidRPr="00EB477B" w:rsidRDefault="001E07B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443EE0"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proofErr w:type="gramEnd"/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327</w:t>
            </w:r>
            <w:r w:rsidR="00443EE0"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D8BA656" w14:textId="77777777" w:rsidR="001E07B0" w:rsidRPr="00EB477B" w:rsidRDefault="00EE546F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r w:rsidR="00443EE0"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(290, 88.69%)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178DB94" w14:textId="77777777" w:rsidR="001E07B0" w:rsidRPr="00EB477B" w:rsidRDefault="001E07B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egative </w:t>
            </w:r>
            <w:r w:rsidR="00EE546F"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(37, 11.31%)</w:t>
            </w:r>
          </w:p>
        </w:tc>
      </w:tr>
      <w:tr w:rsidR="00251461" w:rsidRPr="00EB477B" w14:paraId="0351945E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5582AF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1833A75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Mean /</w:t>
            </w:r>
          </w:p>
          <w:p w14:paraId="42666DE6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E92F0C3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SEM /</w:t>
            </w:r>
          </w:p>
          <w:p w14:paraId="162B4B60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5F74FF5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Mean /</w:t>
            </w:r>
          </w:p>
          <w:p w14:paraId="4BC338AE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B623A6A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SEM /</w:t>
            </w:r>
          </w:p>
          <w:p w14:paraId="2267A7C3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D9BA09A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Mean /</w:t>
            </w:r>
          </w:p>
          <w:p w14:paraId="566D400F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83F7310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SEM /</w:t>
            </w:r>
          </w:p>
          <w:p w14:paraId="752E1110" w14:textId="77777777" w:rsidR="00251461" w:rsidRPr="00EB477B" w:rsidRDefault="00251461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251461" w:rsidRPr="00EB477B" w14:paraId="0D67EE69" w14:textId="77777777" w:rsidTr="004A3779">
        <w:trPr>
          <w:trHeight w:val="386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  <w:vAlign w:val="center"/>
          </w:tcPr>
          <w:p w14:paraId="6BB58FDF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auto"/>
              <w:bottom w:val="nil"/>
            </w:tcBorders>
            <w:vAlign w:val="center"/>
          </w:tcPr>
          <w:p w14:paraId="2F5D40EC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vAlign w:val="center"/>
          </w:tcPr>
          <w:p w14:paraId="27905F4C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vAlign w:val="center"/>
          </w:tcPr>
          <w:p w14:paraId="68A4BDF9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vAlign w:val="center"/>
          </w:tcPr>
          <w:p w14:paraId="1318F1B8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nil"/>
            </w:tcBorders>
            <w:vAlign w:val="center"/>
          </w:tcPr>
          <w:p w14:paraId="3EFDE7C6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DB17F28" w14:textId="77777777" w:rsidR="00251461" w:rsidRPr="00EB477B" w:rsidRDefault="00251461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02FC" w:rsidRPr="00EB477B" w14:paraId="7B4BE664" w14:textId="77777777" w:rsidTr="004A3779">
        <w:trPr>
          <w:trHeight w:val="386"/>
        </w:trPr>
        <w:tc>
          <w:tcPr>
            <w:tcW w:w="1890" w:type="dxa"/>
            <w:tcBorders>
              <w:top w:val="nil"/>
              <w:left w:val="single" w:sz="18" w:space="0" w:color="auto"/>
              <w:right w:val="single" w:sz="4" w:space="0" w:color="auto"/>
            </w:tcBorders>
            <w:vAlign w:val="center"/>
          </w:tcPr>
          <w:p w14:paraId="6731F38E" w14:textId="77777777" w:rsidR="004402FC" w:rsidRPr="00EB477B" w:rsidRDefault="004402FC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vAlign w:val="center"/>
          </w:tcPr>
          <w:p w14:paraId="02597E62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E522961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62.08%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10A356B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2FB05025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91.13%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9FF621A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50" w:type="dxa"/>
            <w:tcBorders>
              <w:top w:val="nil"/>
              <w:right w:val="single" w:sz="18" w:space="0" w:color="auto"/>
            </w:tcBorders>
            <w:vAlign w:val="center"/>
          </w:tcPr>
          <w:p w14:paraId="75633DEF" w14:textId="77777777" w:rsidR="004402FC" w:rsidRPr="00EB477B" w:rsidRDefault="004402FC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8.87%</w:t>
            </w:r>
          </w:p>
        </w:tc>
      </w:tr>
      <w:tr w:rsidR="001B273E" w:rsidRPr="00EB477B" w14:paraId="0CD8DC87" w14:textId="77777777" w:rsidTr="004A3779">
        <w:trPr>
          <w:trHeight w:val="361"/>
        </w:trPr>
        <w:tc>
          <w:tcPr>
            <w:tcW w:w="1890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29D2922D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E3E87F7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0FF2CA60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37.92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704A8ED4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77563F91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84.68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2D194E3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D49A200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5.32%</w:t>
            </w:r>
          </w:p>
        </w:tc>
      </w:tr>
      <w:tr w:rsidR="001B273E" w:rsidRPr="00EB477B" w14:paraId="2B0DFC69" w14:textId="77777777" w:rsidTr="004A3779">
        <w:trPr>
          <w:trHeight w:val="386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690EAB3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3088D60E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50.29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0C88A8D6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71C1D3BC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9.33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33E4C3C4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6A370267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57.84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641F34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1B273E" w:rsidRPr="00EB477B" w14:paraId="367CE91A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52991EE9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0-39</w:t>
            </w:r>
          </w:p>
        </w:tc>
        <w:tc>
          <w:tcPr>
            <w:tcW w:w="1260" w:type="dxa"/>
            <w:vAlign w:val="center"/>
          </w:tcPr>
          <w:p w14:paraId="5743B785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50" w:type="dxa"/>
            <w:vAlign w:val="center"/>
          </w:tcPr>
          <w:p w14:paraId="5BE45237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1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6132ED35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50" w:type="dxa"/>
            <w:vAlign w:val="center"/>
          </w:tcPr>
          <w:p w14:paraId="79C2F34D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59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46FCC423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69FD5398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B273E" w:rsidRPr="00EB477B" w14:paraId="625CA083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71076016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0-59</w:t>
            </w:r>
          </w:p>
        </w:tc>
        <w:tc>
          <w:tcPr>
            <w:tcW w:w="1260" w:type="dxa"/>
            <w:vAlign w:val="center"/>
          </w:tcPr>
          <w:p w14:paraId="42FE1D6F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50" w:type="dxa"/>
            <w:vAlign w:val="center"/>
          </w:tcPr>
          <w:p w14:paraId="29BC0577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8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2D2A6D6A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50" w:type="dxa"/>
            <w:vAlign w:val="center"/>
          </w:tcPr>
          <w:p w14:paraId="4FB4446A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0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vAlign w:val="center"/>
          </w:tcPr>
          <w:p w14:paraId="51B1663B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1DABC977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B273E" w:rsidRPr="00EB477B" w14:paraId="73D2EA83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686A9F8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≥ 60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4733438B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14B30B08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1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33BAFC16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765AB17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2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026155B2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B2133F3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273E"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8%</w:t>
            </w:r>
            <w:r w:rsidRPr="00EB47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B273E" w:rsidRPr="00EB477B" w14:paraId="5489AB0B" w14:textId="77777777" w:rsidTr="004A3779">
        <w:trPr>
          <w:trHeight w:val="361"/>
        </w:trPr>
        <w:tc>
          <w:tcPr>
            <w:tcW w:w="189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D7B9075" w14:textId="77777777" w:rsidR="001B273E" w:rsidRPr="00EB477B" w:rsidRDefault="001B273E" w:rsidP="00EB47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0861D5DD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2C562E6B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013F7C04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7B856151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46F365A6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028F750A" w14:textId="77777777" w:rsidR="001B273E" w:rsidRPr="00EB477B" w:rsidRDefault="001B273E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273E" w:rsidRPr="00EB477B" w14:paraId="60527C10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4073977F" w14:textId="77777777" w:rsidR="001B273E" w:rsidRPr="00EB477B" w:rsidRDefault="001B273E" w:rsidP="00EB477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diabetes</w:t>
            </w:r>
          </w:p>
        </w:tc>
        <w:tc>
          <w:tcPr>
            <w:tcW w:w="1260" w:type="dxa"/>
            <w:vAlign w:val="center"/>
          </w:tcPr>
          <w:p w14:paraId="2D87AD18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  <w:vAlign w:val="center"/>
          </w:tcPr>
          <w:p w14:paraId="49082FE9" w14:textId="77777777" w:rsidR="001B273E" w:rsidRPr="00EB477B" w:rsidRDefault="008704ED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5.90%</w:t>
            </w:r>
          </w:p>
        </w:tc>
        <w:tc>
          <w:tcPr>
            <w:tcW w:w="1350" w:type="dxa"/>
            <w:vAlign w:val="center"/>
          </w:tcPr>
          <w:p w14:paraId="5A22CE57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  <w:vAlign w:val="center"/>
          </w:tcPr>
          <w:p w14:paraId="0452D180" w14:textId="77777777" w:rsidR="001B273E" w:rsidRPr="00EB477B" w:rsidRDefault="008704ED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4.83%</w:t>
            </w:r>
          </w:p>
        </w:tc>
        <w:tc>
          <w:tcPr>
            <w:tcW w:w="1350" w:type="dxa"/>
            <w:vAlign w:val="center"/>
          </w:tcPr>
          <w:p w14:paraId="783BD292" w14:textId="77777777" w:rsidR="001B273E" w:rsidRPr="00EB477B" w:rsidRDefault="00443EE0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2A0A1849" w14:textId="77777777" w:rsidR="001B273E" w:rsidRPr="00EB477B" w:rsidRDefault="008704ED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4.32%</w:t>
            </w:r>
          </w:p>
        </w:tc>
      </w:tr>
      <w:tr w:rsidR="001B273E" w:rsidRPr="00EB477B" w14:paraId="176CF945" w14:textId="77777777" w:rsidTr="004A3779">
        <w:trPr>
          <w:trHeight w:val="422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576E5FF5" w14:textId="77777777" w:rsidR="001B273E" w:rsidRPr="00EB477B" w:rsidRDefault="001B273E" w:rsidP="00EB477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hypertension</w:t>
            </w:r>
          </w:p>
        </w:tc>
        <w:tc>
          <w:tcPr>
            <w:tcW w:w="1260" w:type="dxa"/>
            <w:vAlign w:val="center"/>
          </w:tcPr>
          <w:p w14:paraId="4064144B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50" w:type="dxa"/>
            <w:vAlign w:val="center"/>
          </w:tcPr>
          <w:p w14:paraId="5A6B565D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4.37%</w:t>
            </w:r>
          </w:p>
        </w:tc>
        <w:tc>
          <w:tcPr>
            <w:tcW w:w="1350" w:type="dxa"/>
            <w:vAlign w:val="center"/>
          </w:tcPr>
          <w:p w14:paraId="62DD14CF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50" w:type="dxa"/>
            <w:vAlign w:val="center"/>
          </w:tcPr>
          <w:p w14:paraId="56744009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3.79%</w:t>
            </w:r>
          </w:p>
        </w:tc>
        <w:tc>
          <w:tcPr>
            <w:tcW w:w="1350" w:type="dxa"/>
            <w:vAlign w:val="center"/>
          </w:tcPr>
          <w:p w14:paraId="44C97641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7FCA8569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8.92%</w:t>
            </w:r>
          </w:p>
        </w:tc>
      </w:tr>
      <w:tr w:rsidR="001B273E" w:rsidRPr="00EB477B" w14:paraId="684433DE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4AA383BD" w14:textId="77777777" w:rsidR="001B273E" w:rsidRPr="00EB477B" w:rsidRDefault="001B273E" w:rsidP="00EB477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chronic kidney disease</w:t>
            </w:r>
          </w:p>
        </w:tc>
        <w:tc>
          <w:tcPr>
            <w:tcW w:w="1260" w:type="dxa"/>
            <w:vAlign w:val="center"/>
          </w:tcPr>
          <w:p w14:paraId="7E01C1EC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50" w:type="dxa"/>
            <w:vAlign w:val="center"/>
          </w:tcPr>
          <w:p w14:paraId="247979E4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1350" w:type="dxa"/>
            <w:vAlign w:val="center"/>
          </w:tcPr>
          <w:p w14:paraId="6345DCBE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50" w:type="dxa"/>
            <w:vAlign w:val="center"/>
          </w:tcPr>
          <w:p w14:paraId="0A3258B7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.34%</w:t>
            </w:r>
          </w:p>
        </w:tc>
        <w:tc>
          <w:tcPr>
            <w:tcW w:w="1350" w:type="dxa"/>
            <w:vAlign w:val="center"/>
          </w:tcPr>
          <w:p w14:paraId="48822957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4478C5AC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</w:tr>
      <w:tr w:rsidR="001B273E" w:rsidRPr="00EB477B" w14:paraId="79BD56BF" w14:textId="77777777" w:rsidTr="004A3779">
        <w:trPr>
          <w:trHeight w:val="361"/>
        </w:trPr>
        <w:tc>
          <w:tcPr>
            <w:tcW w:w="1890" w:type="dxa"/>
            <w:tcBorders>
              <w:left w:val="single" w:sz="18" w:space="0" w:color="auto"/>
            </w:tcBorders>
            <w:vAlign w:val="center"/>
          </w:tcPr>
          <w:p w14:paraId="1B86CA6E" w14:textId="77777777" w:rsidR="001B273E" w:rsidRPr="00EB477B" w:rsidRDefault="001B273E" w:rsidP="00EB477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sthma</w:t>
            </w:r>
          </w:p>
        </w:tc>
        <w:tc>
          <w:tcPr>
            <w:tcW w:w="1260" w:type="dxa"/>
            <w:vAlign w:val="center"/>
          </w:tcPr>
          <w:p w14:paraId="1D109E54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50" w:type="dxa"/>
            <w:vAlign w:val="center"/>
          </w:tcPr>
          <w:p w14:paraId="2196B11E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4.89%</w:t>
            </w:r>
          </w:p>
        </w:tc>
        <w:tc>
          <w:tcPr>
            <w:tcW w:w="1350" w:type="dxa"/>
            <w:vAlign w:val="center"/>
          </w:tcPr>
          <w:p w14:paraId="2D159302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50" w:type="dxa"/>
            <w:vAlign w:val="center"/>
          </w:tcPr>
          <w:p w14:paraId="2FB575AA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5.17%</w:t>
            </w:r>
          </w:p>
        </w:tc>
        <w:tc>
          <w:tcPr>
            <w:tcW w:w="1350" w:type="dxa"/>
            <w:vAlign w:val="center"/>
          </w:tcPr>
          <w:p w14:paraId="5F6FCE9A" w14:textId="77777777" w:rsidR="001B273E" w:rsidRPr="00EB477B" w:rsidRDefault="00224483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vAlign w:val="center"/>
          </w:tcPr>
          <w:p w14:paraId="5F55CD99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.70%</w:t>
            </w:r>
          </w:p>
        </w:tc>
      </w:tr>
      <w:tr w:rsidR="001B273E" w:rsidRPr="00EB477B" w14:paraId="4A812B01" w14:textId="77777777" w:rsidTr="004A3779">
        <w:trPr>
          <w:trHeight w:val="386"/>
        </w:trPr>
        <w:tc>
          <w:tcPr>
            <w:tcW w:w="189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FB5DA5D" w14:textId="77777777" w:rsidR="001B273E" w:rsidRPr="00EB477B" w:rsidRDefault="001B273E" w:rsidP="00EB477B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ndividuals with more than one comorbidity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14:paraId="2E872117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110D3A36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7.95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437EEEB4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779834FF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7.59%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5361106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637ECB9" w14:textId="77777777" w:rsidR="001B273E" w:rsidRPr="00EB477B" w:rsidRDefault="00D47F58" w:rsidP="00EB47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77B">
              <w:rPr>
                <w:rFonts w:ascii="Times New Roman" w:hAnsi="Times New Roman" w:cs="Times New Roman"/>
                <w:sz w:val="24"/>
                <w:szCs w:val="24"/>
              </w:rPr>
              <w:t>10.81%</w:t>
            </w:r>
          </w:p>
        </w:tc>
      </w:tr>
    </w:tbl>
    <w:p w14:paraId="585BAF3C" w14:textId="055ADECF" w:rsidR="009E0306" w:rsidRPr="00EB477B" w:rsidRDefault="009E0306" w:rsidP="00EB47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225A7C" w14:textId="0F2CB6BA" w:rsidR="00EB477B" w:rsidRPr="00532A26" w:rsidRDefault="00EB477B" w:rsidP="00EB47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2A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532A26" w:rsidRPr="00532A26">
        <w:rPr>
          <w:rFonts w:ascii="Times New Roman" w:hAnsi="Times New Roman" w:cs="Times New Roman"/>
          <w:b/>
          <w:bCs/>
          <w:sz w:val="24"/>
          <w:szCs w:val="24"/>
        </w:rPr>
        <w:t>Demographic details and comorbidities of study participants</w:t>
      </w:r>
    </w:p>
    <w:sectPr w:rsidR="00EB477B" w:rsidRPr="00532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yMDY3sDAwMLA0NrJU0lEKTi0uzszPAykwrAUA7sDBwCwAAAA="/>
  </w:docVars>
  <w:rsids>
    <w:rsidRoot w:val="00EB5114"/>
    <w:rsid w:val="001B273E"/>
    <w:rsid w:val="001E07B0"/>
    <w:rsid w:val="001E0A40"/>
    <w:rsid w:val="00224483"/>
    <w:rsid w:val="00251461"/>
    <w:rsid w:val="004402FC"/>
    <w:rsid w:val="00443EE0"/>
    <w:rsid w:val="004A3779"/>
    <w:rsid w:val="004D346A"/>
    <w:rsid w:val="00532A26"/>
    <w:rsid w:val="008704ED"/>
    <w:rsid w:val="008A6F41"/>
    <w:rsid w:val="00900B49"/>
    <w:rsid w:val="009E0306"/>
    <w:rsid w:val="00D47F58"/>
    <w:rsid w:val="00E05A33"/>
    <w:rsid w:val="00EB477B"/>
    <w:rsid w:val="00EB5114"/>
    <w:rsid w:val="00EE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6754E"/>
  <w15:chartTrackingRefBased/>
  <w15:docId w15:val="{FA8FC26B-C3B3-430C-8E3A-82BD4A0F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6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4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1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Gathsaurie Malavige</cp:lastModifiedBy>
  <cp:revision>4</cp:revision>
  <dcterms:created xsi:type="dcterms:W3CDTF">2021-11-16T09:25:00Z</dcterms:created>
  <dcterms:modified xsi:type="dcterms:W3CDTF">2021-11-16T09:28:00Z</dcterms:modified>
</cp:coreProperties>
</file>